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</w:rPr>
        <w:t xml:space="preserve">Table S1 </w:t>
      </w:r>
      <w:r>
        <w:rPr>
          <w:rFonts w:cs="Arial" w:ascii="Times" w:hAnsi="Times"/>
        </w:rPr>
        <w:t>GO terms significantly enriched in SZGenes (schizophrenia genes) compared to NDEGenes (non-disease non-essential genes)</w:t>
      </w:r>
    </w:p>
    <w:p>
      <w:pPr>
        <w:pStyle w:val="Normal"/>
        <w:rPr>
          <w:rFonts w:ascii="Times" w:hAnsi="Times" w:cs="Arial"/>
          <w:b/>
          <w:b/>
          <w:sz w:val="20"/>
          <w:szCs w:val="20"/>
        </w:rPr>
      </w:pPr>
      <w:r>
        <w:rPr>
          <w:rFonts w:cs="Arial" w:ascii="Times" w:hAnsi="Times"/>
          <w:b/>
          <w:sz w:val="20"/>
          <w:szCs w:val="20"/>
        </w:rPr>
      </w:r>
    </w:p>
    <w:tbl>
      <w:tblPr>
        <w:tblW w:w="122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617"/>
        <w:gridCol w:w="6314"/>
        <w:gridCol w:w="1920"/>
        <w:gridCol w:w="2160"/>
      </w:tblGrid>
      <w:tr>
        <w:trPr>
          <w:trHeight w:val="312" w:hRule="atLeast"/>
          <w:cantSplit w:val="true"/>
        </w:trPr>
        <w:tc>
          <w:tcPr>
            <w:tcW w:w="185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 code</w:t>
            </w:r>
          </w:p>
        </w:tc>
        <w:tc>
          <w:tcPr>
            <w:tcW w:w="6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 term description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umber of genes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Arial" w:ascii="Times" w:hAnsi="Times"/>
                <w:sz w:val="20"/>
                <w:szCs w:val="20"/>
              </w:rPr>
              <w:t>value</w:t>
            </w:r>
            <w:r>
              <w:rPr>
                <w:rFonts w:cs="Arial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  <w:cantSplit w:val="true"/>
        </w:trPr>
        <w:tc>
          <w:tcPr>
            <w:tcW w:w="12250" w:type="dxa"/>
            <w:gridSpan w:val="5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Biological process: 2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26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ell-cell signa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.4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22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26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ynaptic transmiss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21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922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ransmission of nerve impuls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0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20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739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rvous system develop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873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ystem develop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07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150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egulation of neurotransmitter level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.2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5087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urological system proces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.3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16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36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16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ignal transduc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306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gative regulation of apoptosi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1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306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gative regulation of programmed cell deat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0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298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egulation of apoptosi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67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306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egulation of programmed cell deat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.73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1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-protein signaling, coupled to cyclic nucleotide second messeng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3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993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econd-messenger-mediated signa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8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993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clic-nucleotide-mediated signa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2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691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nti-apoptosi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.29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680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itrogen compound metabolic proces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.9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691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poptosi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1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4851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ositive regulation of physiological proces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2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250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rogrammed cell deat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4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681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on transpor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2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821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ell deat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03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866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uron develop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6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308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gative regulation of enzyme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.4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993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AMP-mediated signa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.3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both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718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-protein signaling, coupled to cAMP nucleotide second messeng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.3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12250" w:type="dxa"/>
            <w:gridSpan w:val="5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Molecular function: 1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b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23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xtracellular ligand-gated ion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3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1527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igand-gated ion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71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4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3059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urotransmitter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08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822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mine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13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488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ransmembrane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91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806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lutamate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3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23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xcitatory extracellular ligand-Gated ion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16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808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rowth fac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41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497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onotropic glutamate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6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23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xtracellular-glutamate-gated ion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6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526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lpha-type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53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521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on channel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.07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0510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eceptor bind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7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1691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ABA recepto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71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O:001507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on transmembrane transporter activ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7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12250" w:type="dxa"/>
            <w:gridSpan w:val="5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Cellular component: 8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b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521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ostsynaptic membr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4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8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88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lasma membr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9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3122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ntrinsic to plasma membr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1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445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lasma membrane par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99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8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ntegral to plasma membr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95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0561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xtracellular spac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3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1602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embr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2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12" w:hRule="atLeast"/>
          <w:cantSplit w:val="true"/>
        </w:trPr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O:0044425</w:t>
            </w:r>
          </w:p>
        </w:tc>
        <w:tc>
          <w:tcPr>
            <w:tcW w:w="6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embrane part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5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20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5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Times" w:hAnsi="Times"/>
          <w:sz w:val="20"/>
          <w:szCs w:val="20"/>
          <w:vertAlign w:val="superscript"/>
        </w:rPr>
        <w:t>a</w:t>
      </w:r>
      <w:r>
        <w:rPr>
          <w:rFonts w:cs="Arial" w:ascii="Times" w:hAnsi="Times"/>
          <w:sz w:val="20"/>
          <w:szCs w:val="20"/>
          <w:vertAlign w:val="superscript"/>
        </w:rPr>
        <w:t xml:space="preserve"> </w:t>
      </w:r>
      <w:r>
        <w:rPr>
          <w:rFonts w:cs="Arial" w:ascii="Times" w:hAnsi="Times"/>
          <w:i/>
          <w:sz w:val="20"/>
          <w:szCs w:val="20"/>
        </w:rPr>
        <w:t>P</w:t>
      </w:r>
      <w:r>
        <w:rPr>
          <w:rFonts w:cs="Arial" w:ascii="Times" w:hAnsi="Times"/>
          <w:sz w:val="20"/>
          <w:szCs w:val="20"/>
        </w:rPr>
        <w:t xml:space="preserve"> values were calculated by </w:t>
      </w:r>
      <w:r>
        <w:rPr>
          <w:rFonts w:cs="Arial" w:ascii="Times" w:hAnsi="Times"/>
          <w:bCs/>
          <w:sz w:val="20"/>
          <w:szCs w:val="20"/>
        </w:rPr>
        <w:t>Fisher's exact test</w:t>
      </w:r>
      <w:r>
        <w:rPr>
          <w:rFonts w:cs="Arial" w:ascii="Times" w:hAnsi="Times"/>
          <w:sz w:val="20"/>
          <w:szCs w:val="20"/>
        </w:rPr>
        <w:t xml:space="preserve"> between schizophrenia candidate genes (SZGenes) and non-disease, non-essential genes (NDEGenes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6:12:00Z</dcterms:created>
  <dc:creator>Jingchun Sun</dc:creator>
  <dc:description/>
  <cp:keywords/>
  <dc:language>en-US</dc:language>
  <cp:lastModifiedBy>Jingchun Sun</cp:lastModifiedBy>
  <cp:lastPrinted>2009-11-02T17:25:00Z</cp:lastPrinted>
  <dcterms:modified xsi:type="dcterms:W3CDTF">2010-03-19T00:44:00Z</dcterms:modified>
  <cp:revision>4</cp:revision>
  <dc:subject/>
  <dc:title>Supplementary Table 1 GO terms significantly enriched in SZGenes (schizophrenia genes) compared to NDEGenes (non-disease non-essential gen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